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B0236" w14:textId="77777777" w:rsidR="007601C4" w:rsidRDefault="007601C4"/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1064"/>
        <w:gridCol w:w="996"/>
        <w:gridCol w:w="930"/>
        <w:gridCol w:w="623"/>
        <w:gridCol w:w="930"/>
        <w:gridCol w:w="996"/>
        <w:gridCol w:w="930"/>
        <w:gridCol w:w="623"/>
      </w:tblGrid>
      <w:tr w:rsidR="00495F38" w:rsidRPr="00FE4BBF" w14:paraId="2CAE5CA4" w14:textId="77777777" w:rsidTr="00495F3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FCEA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909F" w14:textId="77777777" w:rsidR="00495F38" w:rsidRPr="00FE4BBF" w:rsidRDefault="00495F38" w:rsidP="00495F3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Accuracy GPT-3.5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0804" w14:textId="77777777" w:rsidR="00495F38" w:rsidRPr="00FE4BBF" w:rsidRDefault="00495F38" w:rsidP="00495F3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Accuracy GPT-4.</w:t>
            </w:r>
          </w:p>
        </w:tc>
      </w:tr>
      <w:tr w:rsidR="00B82165" w:rsidRPr="00FE4BBF" w14:paraId="0C59729E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DB97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000000"/>
                <w:lang w:val="en-DE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4B7D" w14:textId="77777777" w:rsidR="00B82165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Overall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 xml:space="preserve">, </w:t>
            </w:r>
          </w:p>
          <w:p w14:paraId="79090BCA" w14:textId="473CA73F" w:rsidR="00495F38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N = 103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8297" w14:textId="77777777" w:rsidR="00B82165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FALSE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 xml:space="preserve">, </w:t>
            </w:r>
          </w:p>
          <w:p w14:paraId="6B163FB6" w14:textId="3A826E0F" w:rsidR="00495F38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N = 66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5CB4" w14:textId="77777777" w:rsidR="00B82165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TRUE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 xml:space="preserve">, </w:t>
            </w:r>
          </w:p>
          <w:p w14:paraId="4F972892" w14:textId="781B889B" w:rsidR="00495F38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N = 37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41D4" w14:textId="1C040000" w:rsidR="00495F38" w:rsidRPr="00FE4BBF" w:rsidRDefault="00B82165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6"/>
                <w:szCs w:val="16"/>
                <w:lang w:val="de-DE" w:eastAsia="en-GB"/>
              </w:rPr>
              <w:t>P</w:t>
            </w:r>
            <w:r w:rsidR="00495F38" w:rsidRPr="00FE4BBF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6"/>
                <w:szCs w:val="16"/>
                <w:lang w:val="en-DE" w:eastAsia="en-GB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FE16" w14:textId="77777777" w:rsidR="00B82165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Overall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 xml:space="preserve">, </w:t>
            </w:r>
          </w:p>
          <w:p w14:paraId="0C764539" w14:textId="187E19C7" w:rsidR="00495F38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N = 97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E370" w14:textId="77777777" w:rsidR="00B82165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FALSE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 xml:space="preserve">, </w:t>
            </w:r>
          </w:p>
          <w:p w14:paraId="304A6211" w14:textId="40E89776" w:rsidR="00495F38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N = 30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CEE9" w14:textId="77777777" w:rsidR="00B82165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TRUE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 xml:space="preserve">, </w:t>
            </w:r>
          </w:p>
          <w:p w14:paraId="30A0EF28" w14:textId="0B9CFA7A" w:rsidR="00495F38" w:rsidRPr="00FE4BBF" w:rsidRDefault="00495F38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N = 67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A83A" w14:textId="46CDC5D5" w:rsidR="00495F38" w:rsidRPr="00FE4BBF" w:rsidRDefault="00B82165" w:rsidP="00B821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6"/>
                <w:szCs w:val="16"/>
                <w:lang w:val="de-DE" w:eastAsia="en-GB"/>
              </w:rPr>
              <w:t>P</w:t>
            </w:r>
            <w:r w:rsidR="00495F38" w:rsidRPr="00FE4BBF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6"/>
                <w:szCs w:val="16"/>
                <w:lang w:val="en-DE" w:eastAsia="en-GB"/>
              </w:rPr>
              <w:t>-value</w:t>
            </w:r>
          </w:p>
        </w:tc>
      </w:tr>
      <w:tr w:rsidR="00B82165" w:rsidRPr="00FE4BBF" w14:paraId="309E03E9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DE0E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A3F1" w14:textId="0915E6D4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1AC3" w14:textId="2844FAF4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65E2" w14:textId="795C355C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6E0A" w14:textId="2041CACD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0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456E" w14:textId="6177F8A4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77F5" w14:textId="528A8CE9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DA87" w14:textId="284C9E9D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55DE" w14:textId="11BFE937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0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</w:tr>
      <w:tr w:rsidR="00B82165" w:rsidRPr="00FE4BBF" w14:paraId="5EBB7BA7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C874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April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D69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7 / 103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5D01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7 / 66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D18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0 / 37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B334" w14:textId="1E6DA9F4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D49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3 / 97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902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 / 30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E01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0 / 67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7842" w14:textId="701DC2F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</w:tr>
      <w:tr w:rsidR="00B82165" w:rsidRPr="00FE4BBF" w14:paraId="395174A9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A349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October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1DC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8 / 103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671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0 / 66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4EA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8 / 37 (4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DF3F" w14:textId="40CD68F4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47A9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7 / 97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D4B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3 / 30 (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64C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4 / 67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AFCE" w14:textId="23402FC9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</w:tr>
      <w:tr w:rsidR="00B82165" w:rsidRPr="00FE4BBF" w14:paraId="5486240B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56C8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October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F2E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8 / 103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3CE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9 / 66 (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E0C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 / 37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05FD" w14:textId="7075EF02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90A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7 / 97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428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 / 30 (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57B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3 / 67 (3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C812" w14:textId="775F1A62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</w:tr>
      <w:tr w:rsidR="00B82165" w:rsidRPr="00FE4BBF" w14:paraId="7A4519C8" w14:textId="77777777" w:rsidTr="00495F38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9B1B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Students' correct response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1DD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2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BD4B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0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B273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4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B534" w14:textId="73136F43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2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en-DE"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540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2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2721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0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DD81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2 ±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6067" w14:textId="55723DFF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4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en-DE" w:eastAsia="en-GB"/>
              </w:rPr>
              <w:t>d</w:t>
            </w:r>
          </w:p>
        </w:tc>
      </w:tr>
      <w:tr w:rsidR="00B82165" w:rsidRPr="00FE4BBF" w14:paraId="095D7761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0564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Readibility score of 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13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.69 ± 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1CF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.91 ± 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F9F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.30 ± 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129C" w14:textId="35330ECA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5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en-DE"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D14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.71 ± 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514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.57 ± 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E02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.77 ± 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ACA1" w14:textId="5A045280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7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en-DE" w:eastAsia="en-GB"/>
              </w:rPr>
              <w:t>d</w:t>
            </w:r>
          </w:p>
        </w:tc>
      </w:tr>
      <w:tr w:rsidR="00B82165" w:rsidRPr="00FE4BBF" w14:paraId="5DF96D60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8460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Ques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434C" w14:textId="168408C8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8E15" w14:textId="625198C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7C72" w14:textId="6F5EE601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D975" w14:textId="5C4229A0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64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589D" w14:textId="26AA9ACB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4339" w14:textId="7A011CE8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A06C" w14:textId="17BEF535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2A59" w14:textId="26AAD3EE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5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</w:tr>
      <w:tr w:rsidR="00B82165" w:rsidRPr="00FE4BBF" w14:paraId="209CA27E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DBEF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Connected (Key-Feat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346B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2 / 103 (7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C97B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42 / 66 (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610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0 / 37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3DBA" w14:textId="13D1AE93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E4A9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69 / 97 (7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E3E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2 / 30 (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3F08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47 / 67 (7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15BD" w14:textId="6E22F958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</w:tr>
      <w:tr w:rsidR="00B82165" w:rsidRPr="00FE4BBF" w14:paraId="7B48C5B7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8368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Single 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92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1 / 103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6AB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4 / 66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AE6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 / 37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3049" w14:textId="4EC48ACC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20F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8 / 97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38E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8 / 30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22D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0 / 67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0AA9" w14:textId="650D8840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</w:tr>
      <w:tr w:rsidR="00B82165" w:rsidRPr="00FE4BBF" w14:paraId="1FB9FC77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F2E5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Images referenced in ques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06F1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02 / 103 (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3DE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66 / 66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34B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6 / 37 (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FEA3" w14:textId="029118CC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de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6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88DB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6 / 97 (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2B0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0 / 30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78F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66 / 67 (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6185" w14:textId="39A57C10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57500B87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3035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Specia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25F7" w14:textId="5330FEC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3DDC" w14:textId="19AAF7FB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058D" w14:textId="4EF809EF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C9E4" w14:textId="5A3BAF70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6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F73C" w14:textId="1CA2070B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969B" w14:textId="0EF4F615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A208" w14:textId="6691493C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F20F" w14:textId="5FC6F700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519700CF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3154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Gynaec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43F3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103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925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66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4EB3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3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1839" w14:textId="7B69A94E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3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B7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97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960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3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03B9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67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BC2E" w14:textId="6B25832A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</w:tr>
      <w:tr w:rsidR="00B82165" w:rsidRPr="00FE4BBF" w14:paraId="593F42DE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E5B5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28C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9 / 103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DDF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2 / 66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48D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 / 37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4BB5" w14:textId="72D77DD0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3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0BF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6 / 97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BDF8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 / 30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AD63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 / 67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5DB8" w14:textId="0F19D1E3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5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356B21FD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57B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B308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5 / 103 (3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23C8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9 / 66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7C61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6 / 37 (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9572" w14:textId="19BA9433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4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E1C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4 / 97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2F78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8 / 30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D8B3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6 / 67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1727" w14:textId="7F5FD276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5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</w:tr>
      <w:tr w:rsidR="00B82165" w:rsidRPr="00FE4BBF" w14:paraId="0E19ACDB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B343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Infecti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EEB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 / 103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2F4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 / 66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9AD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37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7D06" w14:textId="234A457D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5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5B99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 / 97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BF3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30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A70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67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6990" w14:textId="0E329ABE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3863C34F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47C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Psychia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C1F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103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08E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66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B21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37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7906" w14:textId="12BE5340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6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8C1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97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D91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3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867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67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9DFD" w14:textId="73F769DC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3FA996AF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83B7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F16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 / 103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C1C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 / 66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B6F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3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948C" w14:textId="0CEBFED0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48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738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 / 97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1CD8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4 / 30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6EA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 / 67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AA99" w14:textId="3B913B5A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45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4D3EB638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8F03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Paediatr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6551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 / 103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BE9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6 / 66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DC2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37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C06E" w14:textId="7B24B06F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42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0F2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 / 97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56A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30 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339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 / 67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EE8F" w14:textId="466B4784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3833C312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6D1D" w14:textId="77777777" w:rsidR="00495F38" w:rsidRPr="00FE4BBF" w:rsidRDefault="00495F38" w:rsidP="00495F38">
            <w:pPr>
              <w:spacing w:line="240" w:lineRule="auto"/>
              <w:ind w:firstLineChars="100" w:firstLine="16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EB8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7 / 103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1C10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9 / 66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8E5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8 / 37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9B77" w14:textId="2DBEAB79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43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E15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5 / 97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DBB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8 / 30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E6E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7 / 67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444A" w14:textId="72196644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8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00414535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4A81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DE" w:eastAsia="en-GB"/>
              </w:rPr>
              <w:t>Expert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FCD9" w14:textId="6EB3792E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DD55" w14:textId="763CD99C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F12E" w14:textId="17753846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962" w14:textId="58E2E0F8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63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6CDE" w14:textId="06FC9FFD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5971" w14:textId="2492561F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00E5" w14:textId="1CFEB95B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178C" w14:textId="51472565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4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5D413E54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B295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Background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DE09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103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FAA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66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9EE9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37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FEE0" w14:textId="743EE916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3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B3FD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97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B7D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30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9A0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67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412E" w14:textId="7E81E9BA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1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1823667B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455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3638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103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FE4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66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ADE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37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5507" w14:textId="36176CCE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CCC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 / 97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C30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30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1AD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67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A901" w14:textId="331799A2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3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3D63986C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425E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Diagnostic compet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E72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8 / 103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257F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0 / 66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55AD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8 / 37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8DD5" w14:textId="0859EC61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7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293A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5 / 97 (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71DC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5 / 30 (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CBF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50 / 67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30F9" w14:textId="6C3D17DE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4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</w:tr>
      <w:tr w:rsidR="00B82165" w:rsidRPr="00FE4BBF" w14:paraId="331006DB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4A84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Prevention compet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774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103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CA04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66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D28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37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14B3" w14:textId="6A70347B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15C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97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6691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3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7D47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67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D3E7" w14:textId="3B1A8042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2BDC96C8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D368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Scientific pract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FA13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103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74B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66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1A5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37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8773" w14:textId="643576B6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6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37F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97 (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F6CB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0 / 3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BCC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 / 67 (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57CA" w14:textId="009A4D62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&gt;</w:t>
            </w:r>
            <w:r w:rsidR="00630B67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9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c</w:t>
            </w:r>
          </w:p>
        </w:tc>
      </w:tr>
      <w:tr w:rsidR="00B82165" w:rsidRPr="00FE4BBF" w14:paraId="41E85350" w14:textId="77777777" w:rsidTr="00495F3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4B8D" w14:textId="77777777" w:rsidR="00495F38" w:rsidRPr="00FE4BBF" w:rsidRDefault="00495F38" w:rsidP="00495F38">
            <w:pPr>
              <w:spacing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    Therapeutic compet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3259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20 / 103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36CE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3 / 66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58B3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7 / 37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9907" w14:textId="11EA7B58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89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7EC2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8 / 97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8A75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3 / 30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63E6" w14:textId="77777777" w:rsidR="00495F38" w:rsidRPr="00FE4BBF" w:rsidRDefault="00495F38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5 / 67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4DA4" w14:textId="00FB006A" w:rsidR="00495F38" w:rsidRPr="00FE4BBF" w:rsidRDefault="00630B67" w:rsidP="00630B6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</w:pPr>
            <w:r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.</w:t>
            </w:r>
            <w:r w:rsidR="00495F38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DE" w:eastAsia="en-GB"/>
              </w:rPr>
              <w:t>15</w:t>
            </w:r>
            <w:r w:rsidR="00B67683" w:rsidRPr="00FE4BBF">
              <w:rPr>
                <w:rFonts w:ascii="Calibri" w:eastAsia="Times New Roman" w:hAnsi="Calibri" w:cs="Calibri"/>
                <w:color w:val="333333"/>
                <w:sz w:val="16"/>
                <w:szCs w:val="16"/>
                <w:vertAlign w:val="superscript"/>
                <w:lang w:val="de-DE" w:eastAsia="en-GB"/>
              </w:rPr>
              <w:t>b</w:t>
            </w:r>
          </w:p>
        </w:tc>
      </w:tr>
      <w:tr w:rsidR="00495F38" w:rsidRPr="00495F38" w14:paraId="3E8F3528" w14:textId="77777777" w:rsidTr="005D5066">
        <w:trPr>
          <w:trHeight w:val="320"/>
        </w:trPr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124A" w14:textId="39752DA2" w:rsidR="00B67683" w:rsidRPr="00FE4BBF" w:rsidRDefault="00B67683" w:rsidP="00495F38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FE4BBF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>a</w:t>
            </w:r>
            <w:r w:rsidRPr="00FE4BBF">
              <w:rPr>
                <w:rStyle w:val="apple-converted-space"/>
                <w:rFonts w:ascii="Calibri" w:hAnsi="Calibri" w:cs="Calibri"/>
                <w:sz w:val="16"/>
                <w:szCs w:val="16"/>
              </w:rPr>
              <w:t> </w:t>
            </w:r>
            <w:r w:rsidRPr="00FE4BBF">
              <w:rPr>
                <w:rFonts w:ascii="Calibri" w:hAnsi="Calibri" w:cs="Calibri"/>
                <w:sz w:val="16"/>
                <w:szCs w:val="16"/>
              </w:rPr>
              <w:t>Mean and std.-deviation or frequency (%)</w:t>
            </w:r>
          </w:p>
          <w:p w14:paraId="7C79B9B3" w14:textId="7E0FA393" w:rsidR="00B67683" w:rsidRPr="00FE4BBF" w:rsidRDefault="00B67683" w:rsidP="00495F38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FE4BBF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b  </w:t>
            </w:r>
            <w:r w:rsidRPr="00FE4BBF">
              <w:rPr>
                <w:rFonts w:ascii="Calibri" w:hAnsi="Calibri" w:cs="Calibri"/>
                <w:sz w:val="16"/>
                <w:szCs w:val="16"/>
              </w:rPr>
              <w:t>Pearson's</w:t>
            </w:r>
            <w:proofErr w:type="gramEnd"/>
            <w:r w:rsidRPr="00FE4BBF">
              <w:rPr>
                <w:rFonts w:ascii="Calibri" w:hAnsi="Calibri" w:cs="Calibri"/>
                <w:sz w:val="16"/>
                <w:szCs w:val="16"/>
              </w:rPr>
              <w:t xml:space="preserve"> Chi-squared test</w:t>
            </w:r>
          </w:p>
          <w:p w14:paraId="00B36072" w14:textId="380FFB35" w:rsidR="00B67683" w:rsidRPr="00FE4BBF" w:rsidRDefault="00B67683" w:rsidP="00495F38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FE4BBF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c </w:t>
            </w:r>
            <w:r w:rsidRPr="00FE4BBF">
              <w:rPr>
                <w:rFonts w:ascii="Calibri" w:hAnsi="Calibri" w:cs="Calibri"/>
                <w:sz w:val="16"/>
                <w:szCs w:val="16"/>
              </w:rPr>
              <w:t>Fisher's exact test</w:t>
            </w:r>
          </w:p>
          <w:p w14:paraId="2B5031B2" w14:textId="2E7AC774" w:rsidR="00495F38" w:rsidRPr="00495F38" w:rsidRDefault="00B67683" w:rsidP="00495F38">
            <w:pPr>
              <w:spacing w:line="240" w:lineRule="auto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FE4BBF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 xml:space="preserve">d </w:t>
            </w:r>
            <w:r w:rsidRPr="00FE4BBF">
              <w:rPr>
                <w:rFonts w:ascii="Calibri" w:hAnsi="Calibri" w:cs="Calibri"/>
                <w:sz w:val="16"/>
                <w:szCs w:val="16"/>
              </w:rPr>
              <w:t>Wilcoxon rank sum test</w:t>
            </w:r>
          </w:p>
        </w:tc>
      </w:tr>
    </w:tbl>
    <w:p w14:paraId="07726731" w14:textId="77777777" w:rsidR="00495F38" w:rsidRDefault="00495F38"/>
    <w:sectPr w:rsidR="00495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38"/>
    <w:rsid w:val="001A02EB"/>
    <w:rsid w:val="002436C1"/>
    <w:rsid w:val="002D58DD"/>
    <w:rsid w:val="0038526D"/>
    <w:rsid w:val="00495F38"/>
    <w:rsid w:val="00630B67"/>
    <w:rsid w:val="00681B6E"/>
    <w:rsid w:val="007601C4"/>
    <w:rsid w:val="00870505"/>
    <w:rsid w:val="008C2106"/>
    <w:rsid w:val="009B6693"/>
    <w:rsid w:val="00A34D52"/>
    <w:rsid w:val="00A370F0"/>
    <w:rsid w:val="00A62A9D"/>
    <w:rsid w:val="00B67683"/>
    <w:rsid w:val="00B82165"/>
    <w:rsid w:val="00BA076A"/>
    <w:rsid w:val="00D93C0F"/>
    <w:rsid w:val="00F75781"/>
    <w:rsid w:val="00FE00FE"/>
    <w:rsid w:val="00FE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D38CC6"/>
  <w15:chartTrackingRefBased/>
  <w15:docId w15:val="{95FDB2B3-E66E-F743-AFFA-C3B704B92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38"/>
    <w:pPr>
      <w:spacing w:line="48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67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3</cp:revision>
  <dcterms:created xsi:type="dcterms:W3CDTF">2024-02-04T11:51:00Z</dcterms:created>
  <dcterms:modified xsi:type="dcterms:W3CDTF">2024-02-04T11:56:00Z</dcterms:modified>
</cp:coreProperties>
</file>